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C39F55">
      <w:pPr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YLDs of heart failure attributable to chronic kidney diseas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among older adults </w:t>
      </w:r>
      <w:r>
        <w:rPr>
          <w:rFonts w:hint="eastAsia" w:ascii="Times New Roman" w:hAnsi="Times New Roman"/>
          <w:sz w:val="24"/>
          <w:szCs w:val="24"/>
        </w:rPr>
        <w:t>and corresponding AAPCs from 1990 to 2021 at the regional level.</w:t>
      </w:r>
    </w:p>
    <w:tbl>
      <w:tblPr>
        <w:tblW w:w="891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493"/>
        <w:gridCol w:w="1190"/>
        <w:gridCol w:w="1638"/>
        <w:gridCol w:w="1228"/>
        <w:gridCol w:w="1377"/>
        <w:gridCol w:w="667"/>
      </w:tblGrid>
      <w:tr w14:paraId="3F8D3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C71C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15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C881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umber,1990</w:t>
            </w:r>
          </w:p>
        </w:tc>
        <w:tc>
          <w:tcPr>
            <w:tcW w:w="12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1D77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LDs,1990</w:t>
            </w:r>
          </w:p>
        </w:tc>
        <w:tc>
          <w:tcPr>
            <w:tcW w:w="16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692B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umber,2021</w:t>
            </w:r>
          </w:p>
        </w:tc>
        <w:tc>
          <w:tcPr>
            <w:tcW w:w="1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3B65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YLDs,2021</w:t>
            </w:r>
          </w:p>
        </w:tc>
        <w:tc>
          <w:tcPr>
            <w:tcW w:w="12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09EF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APC,1990-2021</w:t>
            </w:r>
          </w:p>
        </w:tc>
        <w:tc>
          <w:tcPr>
            <w:tcW w:w="6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937F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54083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3D8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dean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FD1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9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6.58-723.6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2C5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1.13-32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183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40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569.39-4884.4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63C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2.28-69.2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150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4 to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8F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4FC2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B3C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ustral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8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3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4.26-312.3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36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19-10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2135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69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95.51-2062.4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065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.78-26.8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2A4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04 to 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81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B8ED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E50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ibbea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C4D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8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43.1-412.5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D3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.72-13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861E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3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51.73-2008.2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540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.59-29.3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6D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37 to 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3E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4D4C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BA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FF8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7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9.73-96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C00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57-1.8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A69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8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37.17-485.8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128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57-5.6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32F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47 to 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88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8BA3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0DF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Euro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D53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7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26.52-1002.0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C82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83-5.6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6C8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27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52.68-2810.5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AAD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74-9.0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B76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44 to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0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B2BF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D0B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F86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26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06.19-2306.3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119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.14-26.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85D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02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440.45-16792.9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29C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8.06-55.7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823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35 to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52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4BAD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96AE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ntral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9E0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74.86-823.1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797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0.78-48.5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9DF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14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21.56-2385.8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F9E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.84-57.0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4A5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52 to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7A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8E8F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DB3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st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DA4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32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683.71-8712.1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C98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01-9.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140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534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665.32-43710.0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FCD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.64-16.0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598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5 to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5A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CF1A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BC0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stern Euro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D4D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4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42.83-474.8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3CF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41-1.3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327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24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89.19-1879.0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28C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03-3.9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46D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1 to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EEC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C923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C2F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stern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FD8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42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40.88-2842.9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712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.98-43.3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949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13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096.27-8908.9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6D4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4.44-60.2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428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12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01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AE1C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68A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-income Asia Pacif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EC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60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11.87-2442.2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342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77-10.9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06ED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87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500.16-16373.7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180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.9-21.1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959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18 to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1F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5C7A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934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igh-income North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E93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87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59.62-4610.9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DB3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65-9.6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A3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573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750.32-32078.4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39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.59-35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596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.21 to 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55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A706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EC9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orth Africa and Middle Eas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9B7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47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76.92-2435.3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403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.54-15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100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31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905.49-11673.5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5AD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8.6-25.7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AA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53 to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FE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A142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BA1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cean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55E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.04-18.4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FA3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58-7.8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A27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.42-79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EB4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96-12.9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367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49 to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86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5181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214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432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95.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334.86-4277.8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23C8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64-8.4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1E4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407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161.05-18925.7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968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32-12.1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0C9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99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3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F827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570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east Asi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799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49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213.9-349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B66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.98-14.3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4C5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923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592.19-19792.61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14B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.8-29.4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29F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24 to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A77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EA6E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D3D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ern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DDA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7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17.89-761.5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62E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4.01-14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0BC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44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91.62-2919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1E0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.86-25.2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A33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81 to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A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8772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D98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ern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E52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7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56.12-1051.1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BE5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.46-38.4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003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40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56.25-3098.4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A52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3.46-54.4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CD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.09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A8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CCD7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7CF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opical Latin America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FAA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40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35.5-1106.4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7A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.65-12.0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5B0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73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306.26-8483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796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7.46-27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1BB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41 to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31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CB2D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8AE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estern Europ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655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88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008.43-6011.7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2F5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62-7.8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DAD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75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9641.85-30197.9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FA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6.51-20.3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092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.87 to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08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6D7AD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DE1F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Western Sub-Saharan Africa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3E42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034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1993.64-7353.98)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9C15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24.54-89.01)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B801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354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5161.42-18770.74)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B9D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30.47-109.11)</w:t>
            </w:r>
          </w:p>
        </w:tc>
        <w:tc>
          <w:tcPr>
            <w:tcW w:w="12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CB8A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(0.66 to 0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E34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03F4248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 xml:space="preserve">Abbreviations: YLDs, years lived with disability;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</w:rPr>
        <w:t>APC, average annual percentage change</w:t>
      </w:r>
    </w:p>
    <w:p w14:paraId="49DAC13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B92493"/>
    <w:rsid w:val="19AA5BAB"/>
    <w:rsid w:val="1BF2203A"/>
    <w:rsid w:val="4B29302C"/>
    <w:rsid w:val="6815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</Words>
  <Characters>2372</Characters>
  <Lines>0</Lines>
  <Paragraphs>0</Paragraphs>
  <TotalTime>0</TotalTime>
  <ScaleCrop>false</ScaleCrop>
  <LinksUpToDate>false</LinksUpToDate>
  <CharactersWithSpaces>245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5:58:00Z</dcterms:created>
  <dc:creator>Lenovo</dc:creator>
  <cp:lastModifiedBy>绿蜡</cp:lastModifiedBy>
  <dcterms:modified xsi:type="dcterms:W3CDTF">2025-03-12T02:3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mYzZDZkNWYwYWU1YTcwNGE3ZjE2NWQ4OTFkMTIwNzQiLCJ1c2VySWQiOiI0MDQwNjc2OTcifQ==</vt:lpwstr>
  </property>
  <property fmtid="{D5CDD505-2E9C-101B-9397-08002B2CF9AE}" pid="4" name="ICV">
    <vt:lpwstr>BF1412736905411EAE326FF345FF3174_12</vt:lpwstr>
  </property>
</Properties>
</file>